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864CD" w14:textId="5B60BE75" w:rsidR="001815FF" w:rsidRDefault="001815FF" w:rsidP="001815FF">
      <w:pPr>
        <w:spacing w:line="480" w:lineRule="auto"/>
        <w:jc w:val="center"/>
        <w:rPr>
          <w:rFonts w:cs="Times New Roman"/>
          <w:b/>
          <w:bCs/>
          <w:sz w:val="22"/>
          <w:szCs w:val="22"/>
        </w:rPr>
      </w:pPr>
      <w:bookmarkStart w:id="0" w:name="prisma-2020-main-checklist"/>
      <w:r w:rsidRPr="001815FF">
        <w:rPr>
          <w:rFonts w:cs="Times New Roman"/>
          <w:b/>
          <w:bCs/>
          <w:sz w:val="22"/>
          <w:szCs w:val="22"/>
        </w:rPr>
        <w:t xml:space="preserve">School-based homework interventions for improving 24-hour movement </w:t>
      </w:r>
      <w:proofErr w:type="spellStart"/>
      <w:r w:rsidRPr="001815FF">
        <w:rPr>
          <w:rFonts w:cs="Times New Roman"/>
          <w:b/>
          <w:bCs/>
          <w:sz w:val="22"/>
          <w:szCs w:val="22"/>
        </w:rPr>
        <w:t>behaviours</w:t>
      </w:r>
      <w:proofErr w:type="spellEnd"/>
      <w:r w:rsidRPr="001815FF">
        <w:rPr>
          <w:rFonts w:cs="Times New Roman"/>
          <w:b/>
          <w:bCs/>
          <w:sz w:val="22"/>
          <w:szCs w:val="22"/>
        </w:rPr>
        <w:t xml:space="preserve"> in primary school children: A systematic review and meta-analysis.</w:t>
      </w:r>
    </w:p>
    <w:p w14:paraId="2200179F" w14:textId="475C43B4" w:rsidR="007C1E47" w:rsidRPr="00F22D5C" w:rsidRDefault="007C1E47" w:rsidP="001815FF">
      <w:pPr>
        <w:spacing w:line="480" w:lineRule="auto"/>
        <w:jc w:val="center"/>
        <w:rPr>
          <w:rFonts w:cs="Times New Roman"/>
          <w:sz w:val="22"/>
          <w:szCs w:val="22"/>
        </w:rPr>
      </w:pPr>
      <w:r w:rsidRPr="00F22D5C">
        <w:rPr>
          <w:rFonts w:cs="Times New Roman"/>
          <w:sz w:val="22"/>
          <w:szCs w:val="22"/>
        </w:rPr>
        <w:t xml:space="preserve">Sports Medicine - </w:t>
      </w:r>
      <w:r w:rsidR="004102E8" w:rsidRPr="00F22D5C">
        <w:rPr>
          <w:rFonts w:cs="Times New Roman"/>
          <w:sz w:val="22"/>
          <w:szCs w:val="22"/>
        </w:rPr>
        <w:t>O</w:t>
      </w:r>
      <w:r w:rsidRPr="00F22D5C">
        <w:rPr>
          <w:rFonts w:cs="Times New Roman"/>
          <w:sz w:val="22"/>
          <w:szCs w:val="22"/>
        </w:rPr>
        <w:t>pen</w:t>
      </w:r>
    </w:p>
    <w:p w14:paraId="173FBE4E" w14:textId="77777777" w:rsidR="001815FF" w:rsidRPr="001815FF" w:rsidRDefault="001815FF" w:rsidP="001815FF">
      <w:pPr>
        <w:jc w:val="center"/>
        <w:rPr>
          <w:rFonts w:cs="Times New Roman"/>
          <w:sz w:val="22"/>
          <w:szCs w:val="22"/>
        </w:rPr>
      </w:pPr>
      <w:r w:rsidRPr="001815FF">
        <w:rPr>
          <w:rFonts w:cs="Times New Roman"/>
          <w:sz w:val="22"/>
          <w:szCs w:val="22"/>
        </w:rPr>
        <w:t xml:space="preserve">April Forrest, </w:t>
      </w:r>
      <w:r w:rsidRPr="001815FF">
        <w:rPr>
          <w:rFonts w:cs="Times New Roman"/>
          <w:b/>
          <w:bCs/>
          <w:i/>
          <w:iCs/>
          <w:sz w:val="22"/>
          <w:szCs w:val="22"/>
        </w:rPr>
        <w:t>Corresponding Author.</w:t>
      </w:r>
    </w:p>
    <w:p w14:paraId="037461CC" w14:textId="77777777" w:rsidR="001815FF" w:rsidRPr="001815FF" w:rsidRDefault="001815FF" w:rsidP="001815FF">
      <w:pPr>
        <w:jc w:val="center"/>
        <w:rPr>
          <w:rFonts w:cs="Times New Roman"/>
          <w:sz w:val="22"/>
          <w:szCs w:val="22"/>
        </w:rPr>
      </w:pPr>
      <w:r w:rsidRPr="001815FF">
        <w:rPr>
          <w:rFonts w:cs="Times New Roman"/>
          <w:sz w:val="22"/>
          <w:szCs w:val="22"/>
        </w:rPr>
        <w:t>University of the West of Scotland, School of Health and Life Sciences, Hamilton International Technology Park, Stephenson Place, Blantyre, Glasgow, G72 0LH, UK,</w:t>
      </w:r>
    </w:p>
    <w:p w14:paraId="691BEEE2" w14:textId="16BDBF20" w:rsidR="001815FF" w:rsidRPr="001815FF" w:rsidRDefault="001815FF" w:rsidP="001815FF">
      <w:pPr>
        <w:jc w:val="center"/>
        <w:rPr>
          <w:rFonts w:cs="Times New Roman"/>
          <w:sz w:val="22"/>
          <w:szCs w:val="22"/>
        </w:rPr>
      </w:pPr>
      <w:r w:rsidRPr="001815FF">
        <w:rPr>
          <w:rFonts w:cs="Times New Roman"/>
          <w:sz w:val="22"/>
          <w:szCs w:val="22"/>
        </w:rPr>
        <w:t>april.forrest@uws.ac.uk.</w:t>
      </w:r>
    </w:p>
    <w:p w14:paraId="6FA846F7" w14:textId="77777777" w:rsidR="001815FF" w:rsidRPr="001815FF" w:rsidRDefault="001815FF" w:rsidP="001815FF">
      <w:pPr>
        <w:jc w:val="center"/>
        <w:rPr>
          <w:rFonts w:cs="Times New Roman"/>
          <w:sz w:val="22"/>
          <w:szCs w:val="22"/>
        </w:rPr>
      </w:pPr>
      <w:r w:rsidRPr="001815FF">
        <w:rPr>
          <w:rFonts w:cs="Times New Roman"/>
          <w:sz w:val="22"/>
          <w:szCs w:val="22"/>
        </w:rPr>
        <w:t>Dr Duncan Buchan.</w:t>
      </w:r>
    </w:p>
    <w:p w14:paraId="25B75D08" w14:textId="77777777" w:rsidR="001815FF" w:rsidRPr="001815FF" w:rsidRDefault="001815FF" w:rsidP="001815FF">
      <w:pPr>
        <w:jc w:val="center"/>
        <w:rPr>
          <w:rFonts w:cs="Times New Roman"/>
          <w:sz w:val="22"/>
          <w:szCs w:val="22"/>
        </w:rPr>
      </w:pPr>
      <w:r w:rsidRPr="001815FF">
        <w:rPr>
          <w:rFonts w:cs="Times New Roman"/>
          <w:sz w:val="22"/>
          <w:szCs w:val="22"/>
        </w:rPr>
        <w:t xml:space="preserve">University of the West of Scotland, School of Health and Life Sciences, Hamilton International Technology Park, Stephenson Place, Blantyre, Glasgow, G72 0LH, UK. </w:t>
      </w:r>
    </w:p>
    <w:p w14:paraId="0678B395" w14:textId="77777777" w:rsidR="001815FF" w:rsidRPr="001815FF" w:rsidRDefault="001815FF" w:rsidP="001815FF">
      <w:pPr>
        <w:jc w:val="center"/>
        <w:rPr>
          <w:rFonts w:cs="Times New Roman"/>
          <w:sz w:val="22"/>
          <w:szCs w:val="22"/>
        </w:rPr>
      </w:pPr>
    </w:p>
    <w:p w14:paraId="5F8E0D08" w14:textId="77777777" w:rsidR="001815FF" w:rsidRPr="001815FF" w:rsidRDefault="001815FF" w:rsidP="001815FF">
      <w:pPr>
        <w:jc w:val="center"/>
        <w:rPr>
          <w:rFonts w:cs="Times New Roman"/>
          <w:sz w:val="22"/>
          <w:szCs w:val="22"/>
        </w:rPr>
      </w:pPr>
      <w:r w:rsidRPr="001815FF">
        <w:rPr>
          <w:rFonts w:cs="Times New Roman"/>
          <w:sz w:val="22"/>
          <w:szCs w:val="22"/>
        </w:rPr>
        <w:t>Professor Nicholas Sculthorpe.</w:t>
      </w:r>
    </w:p>
    <w:p w14:paraId="6796C4B2" w14:textId="77777777" w:rsidR="001815FF" w:rsidRPr="001815FF" w:rsidRDefault="001815FF" w:rsidP="001815FF">
      <w:pPr>
        <w:jc w:val="center"/>
        <w:rPr>
          <w:rFonts w:cs="Times New Roman"/>
          <w:sz w:val="22"/>
          <w:szCs w:val="22"/>
        </w:rPr>
      </w:pPr>
      <w:r w:rsidRPr="001815FF">
        <w:rPr>
          <w:rFonts w:cs="Times New Roman"/>
          <w:sz w:val="22"/>
          <w:szCs w:val="22"/>
        </w:rPr>
        <w:t xml:space="preserve">University of the West of Scotland, School of Health and Life Sciences, Hamilton International Technology Park, Stephenson Place, Blantyre, Glasgow, G72 0LH, UK. </w:t>
      </w:r>
    </w:p>
    <w:p w14:paraId="1E04C3DF" w14:textId="77777777" w:rsidR="001815FF" w:rsidRPr="001815FF" w:rsidRDefault="001815FF" w:rsidP="001815FF">
      <w:pPr>
        <w:jc w:val="center"/>
        <w:rPr>
          <w:rFonts w:cs="Times New Roman"/>
          <w:sz w:val="22"/>
          <w:szCs w:val="22"/>
        </w:rPr>
      </w:pPr>
    </w:p>
    <w:p w14:paraId="37DB085F" w14:textId="77777777" w:rsidR="001815FF" w:rsidRPr="001815FF" w:rsidRDefault="001815FF" w:rsidP="001815FF">
      <w:pPr>
        <w:jc w:val="center"/>
        <w:rPr>
          <w:rFonts w:cs="Times New Roman"/>
          <w:sz w:val="22"/>
          <w:szCs w:val="22"/>
        </w:rPr>
      </w:pPr>
      <w:r w:rsidRPr="001815FF">
        <w:rPr>
          <w:rFonts w:cs="Times New Roman"/>
          <w:sz w:val="22"/>
          <w:szCs w:val="22"/>
        </w:rPr>
        <w:t>Dr Lawrence Hayes.</w:t>
      </w:r>
    </w:p>
    <w:p w14:paraId="68DCED7D" w14:textId="77777777" w:rsidR="001815FF" w:rsidRPr="001815FF" w:rsidRDefault="001815FF" w:rsidP="001815FF">
      <w:pPr>
        <w:jc w:val="center"/>
        <w:rPr>
          <w:rFonts w:cs="Times New Roman"/>
          <w:sz w:val="22"/>
          <w:szCs w:val="22"/>
        </w:rPr>
      </w:pPr>
      <w:r w:rsidRPr="001815FF">
        <w:rPr>
          <w:rFonts w:cs="Times New Roman"/>
          <w:sz w:val="22"/>
          <w:szCs w:val="22"/>
        </w:rPr>
        <w:t>Lancaster Medical School, Faculty of Health &amp; Medicine, Sir John Fisher Driver, Lancaster University, Lancaster, LA1 4AT, UK.</w:t>
      </w:r>
    </w:p>
    <w:p w14:paraId="7E8FD176" w14:textId="77777777" w:rsidR="001815FF" w:rsidRPr="001815FF" w:rsidRDefault="001815FF" w:rsidP="001815FF">
      <w:pPr>
        <w:jc w:val="center"/>
        <w:rPr>
          <w:rFonts w:cs="Times New Roman"/>
          <w:sz w:val="22"/>
          <w:szCs w:val="22"/>
        </w:rPr>
      </w:pPr>
    </w:p>
    <w:p w14:paraId="6E63A223" w14:textId="77777777" w:rsidR="001815FF" w:rsidRPr="001815FF" w:rsidRDefault="001815FF" w:rsidP="001815FF">
      <w:pPr>
        <w:jc w:val="center"/>
        <w:rPr>
          <w:rFonts w:cs="Times New Roman"/>
          <w:sz w:val="22"/>
          <w:szCs w:val="22"/>
        </w:rPr>
      </w:pPr>
      <w:r w:rsidRPr="001815FF">
        <w:rPr>
          <w:rFonts w:cs="Times New Roman"/>
          <w:sz w:val="22"/>
          <w:szCs w:val="22"/>
        </w:rPr>
        <w:t xml:space="preserve">Dr Samantha Robinson. </w:t>
      </w:r>
    </w:p>
    <w:p w14:paraId="7F5005BB" w14:textId="77777777" w:rsidR="001815FF" w:rsidRPr="001815FF" w:rsidRDefault="001815FF" w:rsidP="001815FF">
      <w:pPr>
        <w:jc w:val="center"/>
        <w:rPr>
          <w:rFonts w:cs="Times New Roman"/>
          <w:sz w:val="22"/>
          <w:szCs w:val="22"/>
        </w:rPr>
      </w:pPr>
      <w:r w:rsidRPr="001815FF">
        <w:rPr>
          <w:rFonts w:cs="Times New Roman"/>
          <w:sz w:val="22"/>
          <w:szCs w:val="22"/>
        </w:rPr>
        <w:t xml:space="preserve">University of the West of Scotland, School of Health and Life Sciences, Hamilton International Technology Park, Stephenson Place, Blantyre, Glasgow, G72 0LH, UK.  </w:t>
      </w:r>
    </w:p>
    <w:p w14:paraId="6F9B589C" w14:textId="77777777" w:rsidR="001815FF" w:rsidRPr="001815FF" w:rsidRDefault="001815FF" w:rsidP="001815FF">
      <w:pPr>
        <w:sectPr w:rsidR="001815FF" w:rsidRPr="001815FF" w:rsidSect="001314BE">
          <w:footerReference w:type="default" r:id="rId7"/>
          <w:pgSz w:w="15840" w:h="12240" w:orient="landscape"/>
          <w:pgMar w:top="1440" w:right="1440" w:bottom="1440" w:left="1440" w:header="720" w:footer="720" w:gutter="0"/>
          <w:cols w:space="720"/>
          <w:docGrid w:linePitch="326"/>
        </w:sectPr>
      </w:pPr>
    </w:p>
    <w:p w14:paraId="4E599FDB" w14:textId="245B3A7C" w:rsidR="001F4523" w:rsidRDefault="00EA1C52">
      <w:pPr>
        <w:pStyle w:val="Heading1"/>
      </w:pPr>
      <w:r>
        <w:lastRenderedPageBreak/>
        <w:t>PRISMA 2020 Main Checklist</w:t>
      </w:r>
    </w:p>
    <w:tbl>
      <w:tblPr>
        <w:tblW w:w="0" w:type="auto"/>
        <w:jc w:val="center"/>
        <w:tblLook w:val="0420" w:firstRow="1" w:lastRow="0" w:firstColumn="0" w:lastColumn="0" w:noHBand="0" w:noVBand="1"/>
      </w:tblPr>
      <w:tblGrid>
        <w:gridCol w:w="2560"/>
        <w:gridCol w:w="542"/>
        <w:gridCol w:w="8165"/>
        <w:gridCol w:w="1673"/>
      </w:tblGrid>
      <w:tr w:rsidR="001F4523" w14:paraId="72A618FF"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F5678F6" w14:textId="77777777" w:rsidR="001F4523" w:rsidRDefault="00EA1C52">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36B5E7F" w14:textId="77777777" w:rsidR="001F4523" w:rsidRDefault="00EA1C52">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14DB8C" w14:textId="77777777" w:rsidR="001F4523" w:rsidRDefault="00EA1C52">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037402F" w14:textId="77777777" w:rsidR="001F4523" w:rsidRDefault="00EA1C52">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F4523" w14:paraId="111CBBB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19EB3E" w14:textId="77777777" w:rsidR="001F4523" w:rsidRDefault="00EA1C5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2628610"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38BDD3CD"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733DF5" w14:textId="77777777" w:rsidR="001F4523" w:rsidRDefault="001F4523">
            <w:pPr>
              <w:spacing w:before="100" w:after="100"/>
              <w:ind w:left="100" w:right="100"/>
              <w:jc w:val="center"/>
            </w:pPr>
          </w:p>
        </w:tc>
      </w:tr>
      <w:tr w:rsidR="001F4523" w14:paraId="083B2AA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5A41E9" w14:textId="77777777" w:rsidR="001F4523" w:rsidRDefault="00EA1C5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F9F46BD" w14:textId="77777777" w:rsidR="001F4523" w:rsidRDefault="00EA1C52">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C6971E3" w14:textId="77777777" w:rsidR="001F4523" w:rsidRDefault="00EA1C52">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442F844" w14:textId="0C7BDDD0"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F169B6">
              <w:rPr>
                <w:rFonts w:ascii="DejaVu Sans" w:eastAsia="DejaVu Sans" w:hAnsi="DejaVu Sans" w:cs="DejaVu Sans"/>
                <w:color w:val="000000"/>
                <w:sz w:val="18"/>
                <w:szCs w:val="18"/>
              </w:rPr>
              <w:t>5</w:t>
            </w:r>
          </w:p>
        </w:tc>
      </w:tr>
      <w:tr w:rsidR="001F4523" w14:paraId="3A173D9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DF7233" w14:textId="77777777" w:rsidR="001F4523" w:rsidRDefault="00EA1C52">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72CF733"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13145638"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3C4B08" w14:textId="77777777" w:rsidR="001F4523" w:rsidRDefault="001F4523">
            <w:pPr>
              <w:spacing w:before="100" w:after="100"/>
              <w:ind w:left="100" w:right="100"/>
              <w:jc w:val="center"/>
            </w:pPr>
          </w:p>
        </w:tc>
      </w:tr>
      <w:tr w:rsidR="001F4523" w14:paraId="47E2D3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A26881" w14:textId="77777777" w:rsidR="001F4523" w:rsidRDefault="00EA1C52">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98FDB80" w14:textId="77777777" w:rsidR="001F4523" w:rsidRDefault="00EA1C52">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EE4B803" w14:textId="77777777" w:rsidR="001F4523" w:rsidRDefault="00EA1C52">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773FDF7" w14:textId="77777777" w:rsidR="001F4523" w:rsidRDefault="001F4523">
            <w:pPr>
              <w:spacing w:before="100" w:after="100"/>
              <w:ind w:left="100" w:right="100"/>
              <w:jc w:val="center"/>
            </w:pPr>
          </w:p>
        </w:tc>
      </w:tr>
      <w:tr w:rsidR="001F4523" w14:paraId="59ABB32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D42A98" w14:textId="77777777" w:rsidR="001F4523" w:rsidRDefault="00EA1C52">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D72FACF"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1F0CBF21"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0D05FE" w14:textId="77777777" w:rsidR="001F4523" w:rsidRDefault="001F4523">
            <w:pPr>
              <w:spacing w:before="100" w:after="100"/>
              <w:ind w:left="100" w:right="100"/>
              <w:jc w:val="center"/>
            </w:pPr>
          </w:p>
        </w:tc>
      </w:tr>
      <w:tr w:rsidR="001F4523" w14:paraId="0F1FC6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0566EB" w14:textId="77777777" w:rsidR="001F4523" w:rsidRDefault="00EA1C52">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94A073D" w14:textId="77777777" w:rsidR="001F4523" w:rsidRDefault="00EA1C52">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80455AC" w14:textId="77777777" w:rsidR="001F4523" w:rsidRDefault="00EA1C52">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9578F42" w14:textId="796DAD85"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405CF7">
              <w:rPr>
                <w:rFonts w:ascii="DejaVu Sans" w:eastAsia="DejaVu Sans" w:hAnsi="DejaVu Sans" w:cs="DejaVu Sans"/>
                <w:color w:val="000000"/>
                <w:sz w:val="18"/>
                <w:szCs w:val="18"/>
              </w:rPr>
              <w:t>176-</w:t>
            </w:r>
            <w:r w:rsidR="002F33A2">
              <w:rPr>
                <w:rFonts w:ascii="DejaVu Sans" w:eastAsia="DejaVu Sans" w:hAnsi="DejaVu Sans" w:cs="DejaVu Sans"/>
                <w:color w:val="000000"/>
                <w:sz w:val="18"/>
                <w:szCs w:val="18"/>
              </w:rPr>
              <w:t>191</w:t>
            </w:r>
          </w:p>
        </w:tc>
      </w:tr>
      <w:tr w:rsidR="001F4523" w14:paraId="080AF8F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1C2D93" w14:textId="77777777" w:rsidR="001F4523" w:rsidRDefault="00EA1C52">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10D49D4" w14:textId="77777777" w:rsidR="001F4523" w:rsidRDefault="00EA1C52">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5D6134C" w14:textId="77777777" w:rsidR="001F4523" w:rsidRDefault="00EA1C52">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0AF16CF" w14:textId="67AC4780"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2F33A2">
              <w:rPr>
                <w:rFonts w:ascii="DejaVu Sans" w:eastAsia="DejaVu Sans" w:hAnsi="DejaVu Sans" w:cs="DejaVu Sans"/>
                <w:color w:val="000000"/>
                <w:sz w:val="18"/>
                <w:szCs w:val="18"/>
              </w:rPr>
              <w:t>185-190</w:t>
            </w:r>
          </w:p>
        </w:tc>
      </w:tr>
      <w:tr w:rsidR="001F4523" w14:paraId="0D8C4B5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FECA11" w14:textId="77777777" w:rsidR="001F4523" w:rsidRDefault="00EA1C52">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49AC4F1"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7082386D"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BB9692" w14:textId="77777777" w:rsidR="001F4523" w:rsidRDefault="001F4523">
            <w:pPr>
              <w:spacing w:before="100" w:after="100"/>
              <w:ind w:left="100" w:right="100"/>
              <w:jc w:val="center"/>
            </w:pPr>
          </w:p>
        </w:tc>
      </w:tr>
      <w:tr w:rsidR="001F4523" w14:paraId="3E2424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320198" w14:textId="77777777" w:rsidR="001F4523" w:rsidRDefault="00EA1C52">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B7413A3" w14:textId="77777777" w:rsidR="001F4523" w:rsidRDefault="00EA1C52">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F2231E0" w14:textId="77777777" w:rsidR="001F4523" w:rsidRDefault="00EA1C52">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DE03A2A" w14:textId="54070D1B"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102804">
              <w:rPr>
                <w:rFonts w:ascii="DejaVu Sans" w:eastAsia="DejaVu Sans" w:hAnsi="DejaVu Sans" w:cs="DejaVu Sans"/>
                <w:color w:val="000000"/>
                <w:sz w:val="18"/>
                <w:szCs w:val="18"/>
              </w:rPr>
              <w:t>214-230</w:t>
            </w:r>
          </w:p>
        </w:tc>
      </w:tr>
      <w:tr w:rsidR="001F4523" w14:paraId="4D13B9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910C38" w14:textId="77777777" w:rsidR="001F4523" w:rsidRDefault="00EA1C52">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68E71F2" w14:textId="77777777" w:rsidR="001F4523" w:rsidRDefault="00EA1C52">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1B63432" w14:textId="77777777" w:rsidR="001F4523" w:rsidRDefault="00EA1C52">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5FD2F7E" w14:textId="2DC30353"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31794">
              <w:rPr>
                <w:rFonts w:ascii="DejaVu Sans" w:eastAsia="DejaVu Sans" w:hAnsi="DejaVu Sans" w:cs="DejaVu Sans"/>
                <w:color w:val="000000"/>
                <w:sz w:val="18"/>
                <w:szCs w:val="18"/>
              </w:rPr>
              <w:t>197-206</w:t>
            </w:r>
          </w:p>
        </w:tc>
      </w:tr>
      <w:tr w:rsidR="001F4523" w14:paraId="604A5A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C552EC" w14:textId="77777777" w:rsidR="001F4523" w:rsidRDefault="00EA1C52">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50ADDC3" w14:textId="77777777" w:rsidR="001F4523" w:rsidRDefault="00EA1C52">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CEA33E4" w14:textId="77777777" w:rsidR="001F4523" w:rsidRDefault="00EA1C52">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FD5988F" w14:textId="57661448"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31794">
              <w:rPr>
                <w:rFonts w:ascii="DejaVu Sans" w:eastAsia="DejaVu Sans" w:hAnsi="DejaVu Sans" w:cs="DejaVu Sans"/>
                <w:color w:val="000000"/>
                <w:sz w:val="18"/>
                <w:szCs w:val="18"/>
              </w:rPr>
              <w:t>204-</w:t>
            </w:r>
            <w:r w:rsidR="00BC7338">
              <w:rPr>
                <w:rFonts w:ascii="DejaVu Sans" w:eastAsia="DejaVu Sans" w:hAnsi="DejaVu Sans" w:cs="DejaVu Sans"/>
                <w:color w:val="000000"/>
                <w:sz w:val="18"/>
                <w:szCs w:val="18"/>
              </w:rPr>
              <w:t>206</w:t>
            </w:r>
          </w:p>
        </w:tc>
      </w:tr>
      <w:tr w:rsidR="001F4523" w14:paraId="4EF0B6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809A55" w14:textId="77777777" w:rsidR="001F4523" w:rsidRDefault="00EA1C52">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3AD70D1" w14:textId="77777777" w:rsidR="001F4523" w:rsidRDefault="00EA1C52">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FCDD5C5" w14:textId="77777777" w:rsidR="001F4523" w:rsidRDefault="00EA1C52">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68ECA39" w14:textId="67E500ED"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BC7338">
              <w:rPr>
                <w:rFonts w:ascii="DejaVu Sans" w:eastAsia="DejaVu Sans" w:hAnsi="DejaVu Sans" w:cs="DejaVu Sans"/>
                <w:color w:val="000000"/>
                <w:sz w:val="18"/>
                <w:szCs w:val="18"/>
              </w:rPr>
              <w:t>237-</w:t>
            </w:r>
            <w:r w:rsidR="008D1350">
              <w:rPr>
                <w:rFonts w:ascii="DejaVu Sans" w:eastAsia="DejaVu Sans" w:hAnsi="DejaVu Sans" w:cs="DejaVu Sans"/>
                <w:color w:val="000000"/>
                <w:sz w:val="18"/>
                <w:szCs w:val="18"/>
              </w:rPr>
              <w:t>246</w:t>
            </w:r>
          </w:p>
        </w:tc>
      </w:tr>
      <w:tr w:rsidR="001F4523" w14:paraId="3DBEA6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969636" w14:textId="77777777" w:rsidR="001F4523" w:rsidRDefault="00EA1C52">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430D4832" w14:textId="77777777" w:rsidR="001F4523" w:rsidRDefault="00EA1C52">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F9770F1" w14:textId="77777777" w:rsidR="001F4523" w:rsidRDefault="00EA1C52">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FD4B208" w14:textId="6CF4D2B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D1350">
              <w:rPr>
                <w:rFonts w:ascii="DejaVu Sans" w:eastAsia="DejaVu Sans" w:hAnsi="DejaVu Sans" w:cs="DejaVu Sans"/>
                <w:color w:val="000000"/>
                <w:sz w:val="18"/>
                <w:szCs w:val="18"/>
              </w:rPr>
              <w:t>247-256</w:t>
            </w:r>
          </w:p>
        </w:tc>
      </w:tr>
      <w:tr w:rsidR="001F4523" w14:paraId="447590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0E6ABC" w14:textId="77777777" w:rsidR="001F4523" w:rsidRDefault="00EA1C52">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0221873E" w14:textId="77777777" w:rsidR="001F4523" w:rsidRDefault="00EA1C52">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B4DF9F0" w14:textId="77777777" w:rsidR="001F4523" w:rsidRDefault="00EA1C52">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97A50AB" w14:textId="4F334D22"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F74AAD">
              <w:rPr>
                <w:rFonts w:ascii="DejaVu Sans" w:eastAsia="DejaVu Sans" w:hAnsi="DejaVu Sans" w:cs="DejaVu Sans"/>
                <w:color w:val="000000"/>
                <w:sz w:val="18"/>
                <w:szCs w:val="18"/>
              </w:rPr>
              <w:t>251-252</w:t>
            </w:r>
          </w:p>
        </w:tc>
      </w:tr>
      <w:tr w:rsidR="001F4523" w14:paraId="3DB7CB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42E823"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3AD08AF7" w14:textId="77777777" w:rsidR="001F4523" w:rsidRDefault="00EA1C52">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D6FF022" w14:textId="77777777" w:rsidR="001F4523" w:rsidRDefault="00EA1C52">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A5C3059" w14:textId="4174BCDC"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C063EF">
              <w:rPr>
                <w:rFonts w:ascii="DejaVu Sans" w:eastAsia="DejaVu Sans" w:hAnsi="DejaVu Sans" w:cs="DejaVu Sans"/>
                <w:color w:val="000000"/>
                <w:sz w:val="18"/>
                <w:szCs w:val="18"/>
              </w:rPr>
              <w:t>249-252</w:t>
            </w:r>
          </w:p>
        </w:tc>
      </w:tr>
      <w:tr w:rsidR="001F4523" w14:paraId="2F01E3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F4BFC2" w14:textId="77777777" w:rsidR="001F4523" w:rsidRDefault="00EA1C52">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E6D44C1" w14:textId="77777777" w:rsidR="001F4523" w:rsidRDefault="00EA1C52">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0F35A55" w14:textId="77777777" w:rsidR="001F4523" w:rsidRDefault="00EA1C52">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2DD4DE3" w14:textId="5DB06728"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92792E">
              <w:rPr>
                <w:rFonts w:ascii="DejaVu Sans" w:eastAsia="DejaVu Sans" w:hAnsi="DejaVu Sans" w:cs="DejaVu Sans"/>
                <w:color w:val="000000"/>
                <w:sz w:val="18"/>
                <w:szCs w:val="18"/>
              </w:rPr>
              <w:t>296-307</w:t>
            </w:r>
          </w:p>
        </w:tc>
      </w:tr>
      <w:tr w:rsidR="001F4523" w14:paraId="25E218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8507DF" w14:textId="77777777" w:rsidR="001F4523" w:rsidRDefault="00EA1C52">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88BE50E" w14:textId="77777777" w:rsidR="001F4523" w:rsidRDefault="00EA1C52">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9DF2B6B" w14:textId="77777777" w:rsidR="001F4523" w:rsidRDefault="00EA1C52">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1917FD6" w14:textId="3E2D779A"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ED432D">
              <w:rPr>
                <w:rFonts w:ascii="DejaVu Sans" w:eastAsia="DejaVu Sans" w:hAnsi="DejaVu Sans" w:cs="DejaVu Sans"/>
                <w:color w:val="000000"/>
                <w:sz w:val="18"/>
                <w:szCs w:val="18"/>
              </w:rPr>
              <w:t>265-267</w:t>
            </w:r>
          </w:p>
        </w:tc>
      </w:tr>
      <w:tr w:rsidR="001F4523" w14:paraId="413A39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C06B81" w14:textId="77777777" w:rsidR="001F4523" w:rsidRDefault="00EA1C52">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9E91F17" w14:textId="77777777" w:rsidR="001F4523" w:rsidRDefault="00EA1C52">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F5A6622" w14:textId="77777777" w:rsidR="001F4523" w:rsidRDefault="00EA1C52">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A0D09B5" w14:textId="5BE47150"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17620F">
              <w:rPr>
                <w:rFonts w:ascii="DejaVu Sans" w:eastAsia="DejaVu Sans" w:hAnsi="DejaVu Sans" w:cs="DejaVu Sans"/>
                <w:color w:val="000000"/>
                <w:sz w:val="18"/>
                <w:szCs w:val="18"/>
              </w:rPr>
              <w:t>265-267</w:t>
            </w:r>
          </w:p>
        </w:tc>
      </w:tr>
      <w:tr w:rsidR="001F4523" w14:paraId="2A469A8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1AB6875"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57D34E4F" w14:textId="77777777" w:rsidR="001F4523" w:rsidRDefault="00EA1C52">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07005A3" w14:textId="77777777" w:rsidR="001F4523" w:rsidRDefault="00EA1C52">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4952F5B" w14:textId="72F81733"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17620F">
              <w:rPr>
                <w:rFonts w:ascii="DejaVu Sans" w:eastAsia="DejaVu Sans" w:hAnsi="DejaVu Sans" w:cs="DejaVu Sans"/>
                <w:color w:val="000000"/>
                <w:sz w:val="18"/>
                <w:szCs w:val="18"/>
              </w:rPr>
              <w:t>270-276</w:t>
            </w:r>
          </w:p>
        </w:tc>
      </w:tr>
      <w:tr w:rsidR="001F4523" w14:paraId="1DAF9B8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1A369DC"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252112F0" w14:textId="77777777" w:rsidR="001F4523" w:rsidRDefault="00EA1C52">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0E037F7" w14:textId="77777777" w:rsidR="001F4523" w:rsidRDefault="00EA1C52">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4CFA9BE" w14:textId="191AA8DA"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E92FD5">
              <w:rPr>
                <w:rFonts w:ascii="DejaVu Sans" w:eastAsia="DejaVu Sans" w:hAnsi="DejaVu Sans" w:cs="DejaVu Sans"/>
                <w:color w:val="000000"/>
                <w:sz w:val="18"/>
                <w:szCs w:val="18"/>
              </w:rPr>
              <w:t>259-263</w:t>
            </w:r>
          </w:p>
        </w:tc>
      </w:tr>
      <w:tr w:rsidR="001F4523" w14:paraId="31216FF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EEE757"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0C2DF3E0" w14:textId="77777777" w:rsidR="001F4523" w:rsidRDefault="00EA1C52">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9F18C99" w14:textId="77777777" w:rsidR="001F4523" w:rsidRDefault="00EA1C52">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2ABBA93" w14:textId="31165E83"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715AFF">
              <w:rPr>
                <w:rFonts w:ascii="DejaVu Sans" w:eastAsia="DejaVu Sans" w:hAnsi="DejaVu Sans" w:cs="DejaVu Sans"/>
                <w:color w:val="000000"/>
                <w:sz w:val="18"/>
                <w:szCs w:val="18"/>
              </w:rPr>
              <w:t>277-284</w:t>
            </w:r>
          </w:p>
        </w:tc>
      </w:tr>
      <w:tr w:rsidR="001F4523" w14:paraId="78CC176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AD068E2"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58549B5D" w14:textId="77777777" w:rsidR="001F4523" w:rsidRDefault="00EA1C52">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0D922F7" w14:textId="77777777" w:rsidR="001F4523" w:rsidRDefault="00EA1C52">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51F31F3" w14:textId="22307D00"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23E48">
              <w:rPr>
                <w:rFonts w:ascii="DejaVu Sans" w:eastAsia="DejaVu Sans" w:hAnsi="DejaVu Sans" w:cs="DejaVu Sans"/>
                <w:color w:val="000000"/>
                <w:sz w:val="18"/>
                <w:szCs w:val="18"/>
              </w:rPr>
              <w:t>289-294</w:t>
            </w:r>
          </w:p>
        </w:tc>
      </w:tr>
      <w:tr w:rsidR="001F4523" w14:paraId="17646A5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AAF2B5"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612DE264" w14:textId="77777777" w:rsidR="001F4523" w:rsidRDefault="00EA1C52">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85311F6" w14:textId="77777777" w:rsidR="001F4523" w:rsidRDefault="00EA1C52">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5E4D8F7" w14:textId="77777777" w:rsidR="001F4523" w:rsidRDefault="00EA1C52">
            <w:pPr>
              <w:spacing w:before="100" w:after="100"/>
              <w:ind w:left="100" w:right="100"/>
              <w:jc w:val="center"/>
            </w:pPr>
            <w:r>
              <w:rPr>
                <w:rFonts w:ascii="DejaVu Sans" w:eastAsia="DejaVu Sans" w:hAnsi="DejaVu Sans" w:cs="DejaVu Sans"/>
                <w:color w:val="000000"/>
                <w:sz w:val="18"/>
                <w:szCs w:val="18"/>
              </w:rPr>
              <w:t>N/A</w:t>
            </w:r>
          </w:p>
        </w:tc>
      </w:tr>
      <w:tr w:rsidR="001F4523" w14:paraId="496B42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4FCFE4" w14:textId="77777777" w:rsidR="001F4523" w:rsidRDefault="00EA1C52">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AE71A38" w14:textId="77777777" w:rsidR="001F4523" w:rsidRDefault="00EA1C52">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EE5BF9F" w14:textId="77777777" w:rsidR="001F4523" w:rsidRDefault="00EA1C52">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EF5091B" w14:textId="2D0EEE4D"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354F56">
              <w:rPr>
                <w:rFonts w:ascii="DejaVu Sans" w:eastAsia="DejaVu Sans" w:hAnsi="DejaVu Sans" w:cs="DejaVu Sans"/>
                <w:color w:val="000000"/>
                <w:sz w:val="18"/>
                <w:szCs w:val="18"/>
              </w:rPr>
              <w:t>284-</w:t>
            </w:r>
            <w:r w:rsidR="005F6F2D">
              <w:rPr>
                <w:rFonts w:ascii="DejaVu Sans" w:eastAsia="DejaVu Sans" w:hAnsi="DejaVu Sans" w:cs="DejaVu Sans"/>
                <w:color w:val="000000"/>
                <w:sz w:val="18"/>
                <w:szCs w:val="18"/>
              </w:rPr>
              <w:t>288</w:t>
            </w:r>
          </w:p>
        </w:tc>
      </w:tr>
      <w:tr w:rsidR="001F4523" w14:paraId="706766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E4EADF" w14:textId="77777777" w:rsidR="001F4523" w:rsidRDefault="00EA1C52">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3134A13" w14:textId="77777777" w:rsidR="001F4523" w:rsidRDefault="00EA1C52">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660D854E" w14:textId="77777777" w:rsidR="001F4523" w:rsidRDefault="00EA1C52">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FBFE956" w14:textId="77777777" w:rsidR="001F4523" w:rsidRDefault="00EA1C52">
            <w:pPr>
              <w:spacing w:before="100" w:after="100"/>
              <w:ind w:left="100" w:right="100"/>
              <w:jc w:val="center"/>
            </w:pPr>
            <w:r>
              <w:rPr>
                <w:rFonts w:ascii="DejaVu Sans" w:eastAsia="DejaVu Sans" w:hAnsi="DejaVu Sans" w:cs="DejaVu Sans"/>
                <w:color w:val="000000"/>
                <w:sz w:val="18"/>
                <w:szCs w:val="18"/>
              </w:rPr>
              <w:t>N/A</w:t>
            </w:r>
          </w:p>
        </w:tc>
      </w:tr>
      <w:tr w:rsidR="001F4523" w14:paraId="56EF7D3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9D7098A" w14:textId="77777777" w:rsidR="001F4523" w:rsidRDefault="00EA1C52">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995E1F3"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660A19EA"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9122C4" w14:textId="77777777" w:rsidR="001F4523" w:rsidRDefault="001F4523">
            <w:pPr>
              <w:spacing w:before="100" w:after="100"/>
              <w:ind w:left="100" w:right="100"/>
              <w:jc w:val="center"/>
            </w:pPr>
          </w:p>
        </w:tc>
      </w:tr>
      <w:tr w:rsidR="001F4523" w14:paraId="395F1C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A4644D" w14:textId="77777777" w:rsidR="001F4523" w:rsidRDefault="00EA1C52">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9A8C155" w14:textId="77777777" w:rsidR="001F4523" w:rsidRDefault="00EA1C52">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A0D87D0" w14:textId="77777777" w:rsidR="001F4523" w:rsidRDefault="00EA1C52">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41FF74C" w14:textId="2752354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F60F90">
              <w:rPr>
                <w:rFonts w:ascii="DejaVu Sans" w:eastAsia="DejaVu Sans" w:hAnsi="DejaVu Sans" w:cs="DejaVu Sans"/>
                <w:color w:val="000000"/>
                <w:sz w:val="18"/>
                <w:szCs w:val="18"/>
              </w:rPr>
              <w:t>310-314</w:t>
            </w:r>
          </w:p>
        </w:tc>
      </w:tr>
      <w:tr w:rsidR="001F4523" w14:paraId="09A3DE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D1E760"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5FA611AF" w14:textId="77777777" w:rsidR="001F4523" w:rsidRDefault="00EA1C52">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1014F2E" w14:textId="77777777" w:rsidR="001F4523" w:rsidRDefault="00EA1C52">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A473AB4" w14:textId="6023B594"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463E52">
              <w:rPr>
                <w:rFonts w:ascii="DejaVu Sans" w:eastAsia="DejaVu Sans" w:hAnsi="DejaVu Sans" w:cs="DejaVu Sans"/>
                <w:color w:val="000000"/>
                <w:sz w:val="18"/>
                <w:szCs w:val="18"/>
              </w:rPr>
              <w:t>314</w:t>
            </w:r>
          </w:p>
        </w:tc>
      </w:tr>
      <w:tr w:rsidR="001F4523" w14:paraId="748F96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9E111D" w14:textId="77777777" w:rsidR="001F4523" w:rsidRDefault="00EA1C52">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1038314" w14:textId="77777777" w:rsidR="001F4523" w:rsidRDefault="00EA1C52">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EC869F6" w14:textId="77777777" w:rsidR="001F4523" w:rsidRDefault="00EA1C52">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995D816" w14:textId="7CF592D3"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463E52">
              <w:rPr>
                <w:rFonts w:ascii="DejaVu Sans" w:eastAsia="DejaVu Sans" w:hAnsi="DejaVu Sans" w:cs="DejaVu Sans"/>
                <w:color w:val="000000"/>
                <w:sz w:val="18"/>
                <w:szCs w:val="18"/>
              </w:rPr>
              <w:t>317-</w:t>
            </w:r>
            <w:r w:rsidR="00820C04">
              <w:rPr>
                <w:rFonts w:ascii="DejaVu Sans" w:eastAsia="DejaVu Sans" w:hAnsi="DejaVu Sans" w:cs="DejaVu Sans"/>
                <w:color w:val="000000"/>
                <w:sz w:val="18"/>
                <w:szCs w:val="18"/>
              </w:rPr>
              <w:t>327</w:t>
            </w:r>
          </w:p>
        </w:tc>
      </w:tr>
      <w:tr w:rsidR="001F4523" w14:paraId="370CFC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7BD380" w14:textId="77777777" w:rsidR="001F4523" w:rsidRDefault="00EA1C52">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06DB5A3" w14:textId="77777777" w:rsidR="001F4523" w:rsidRDefault="00EA1C52">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BDDE36B" w14:textId="77777777" w:rsidR="001F4523" w:rsidRDefault="00EA1C52">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A6A31FF" w14:textId="421FDEA7"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20C04">
              <w:rPr>
                <w:rFonts w:ascii="DejaVu Sans" w:eastAsia="DejaVu Sans" w:hAnsi="DejaVu Sans" w:cs="DejaVu Sans"/>
                <w:color w:val="000000"/>
                <w:sz w:val="18"/>
                <w:szCs w:val="18"/>
              </w:rPr>
              <w:t>372-376</w:t>
            </w:r>
          </w:p>
        </w:tc>
      </w:tr>
      <w:tr w:rsidR="001F4523" w14:paraId="21B28B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4C5CD6" w14:textId="77777777" w:rsidR="001F4523" w:rsidRDefault="00EA1C52">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4922EF8" w14:textId="77777777" w:rsidR="001F4523" w:rsidRDefault="00EA1C52">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720C6E6" w14:textId="77777777" w:rsidR="001F4523" w:rsidRDefault="00EA1C52">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F7B2120" w14:textId="6CE72CEF"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154CC1">
              <w:rPr>
                <w:rFonts w:ascii="DejaVu Sans" w:eastAsia="DejaVu Sans" w:hAnsi="DejaVu Sans" w:cs="DejaVu Sans"/>
                <w:color w:val="000000"/>
                <w:sz w:val="18"/>
                <w:szCs w:val="18"/>
              </w:rPr>
              <w:t>347-</w:t>
            </w:r>
            <w:r w:rsidR="007B5449">
              <w:rPr>
                <w:rFonts w:ascii="DejaVu Sans" w:eastAsia="DejaVu Sans" w:hAnsi="DejaVu Sans" w:cs="DejaVu Sans"/>
                <w:color w:val="000000"/>
                <w:sz w:val="18"/>
                <w:szCs w:val="18"/>
              </w:rPr>
              <w:t>361</w:t>
            </w:r>
          </w:p>
        </w:tc>
      </w:tr>
      <w:tr w:rsidR="001F4523" w14:paraId="21180AB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A2C858" w14:textId="77777777" w:rsidR="001F4523" w:rsidRDefault="00EA1C52">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4ECCEA7" w14:textId="77777777" w:rsidR="001F4523" w:rsidRDefault="00EA1C52">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BC0D215" w14:textId="77777777" w:rsidR="001F4523" w:rsidRDefault="00EA1C52">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F483B4E" w14:textId="0D39234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7B5449">
              <w:rPr>
                <w:rFonts w:ascii="DejaVu Sans" w:eastAsia="DejaVu Sans" w:hAnsi="DejaVu Sans" w:cs="DejaVu Sans"/>
                <w:color w:val="000000"/>
                <w:sz w:val="18"/>
                <w:szCs w:val="18"/>
              </w:rPr>
              <w:t>378-387</w:t>
            </w:r>
          </w:p>
        </w:tc>
      </w:tr>
      <w:tr w:rsidR="001F4523" w14:paraId="1299D7C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25FA6C2"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1A8D34A0" w14:textId="77777777" w:rsidR="001F4523" w:rsidRDefault="00EA1C52">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62890ED" w14:textId="77777777" w:rsidR="001F4523" w:rsidRDefault="00EA1C52">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D4CB3C8" w14:textId="26FAFA9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A54A1D">
              <w:rPr>
                <w:rFonts w:ascii="DejaVu Sans" w:eastAsia="DejaVu Sans" w:hAnsi="DejaVu Sans" w:cs="DejaVu Sans"/>
                <w:color w:val="000000"/>
                <w:sz w:val="18"/>
                <w:szCs w:val="18"/>
              </w:rPr>
              <w:t>378-387</w:t>
            </w:r>
          </w:p>
        </w:tc>
      </w:tr>
      <w:tr w:rsidR="001F4523" w14:paraId="23A590B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F791C9"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5EA0911A" w14:textId="77777777" w:rsidR="001F4523" w:rsidRDefault="00EA1C52">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0EB7E6B" w14:textId="77777777" w:rsidR="001F4523" w:rsidRDefault="00EA1C52">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55D9EE4" w14:textId="3590ADEA"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A54A1D">
              <w:rPr>
                <w:rFonts w:ascii="DejaVu Sans" w:eastAsia="DejaVu Sans" w:hAnsi="DejaVu Sans" w:cs="DejaVu Sans"/>
                <w:color w:val="000000"/>
                <w:sz w:val="18"/>
                <w:szCs w:val="18"/>
              </w:rPr>
              <w:t>417-</w:t>
            </w:r>
            <w:r w:rsidR="00D876A3">
              <w:rPr>
                <w:rFonts w:ascii="DejaVu Sans" w:eastAsia="DejaVu Sans" w:hAnsi="DejaVu Sans" w:cs="DejaVu Sans"/>
                <w:color w:val="000000"/>
                <w:sz w:val="18"/>
                <w:szCs w:val="18"/>
              </w:rPr>
              <w:t>441</w:t>
            </w:r>
          </w:p>
        </w:tc>
      </w:tr>
      <w:tr w:rsidR="001F4523" w14:paraId="749CE52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AE322C"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32C78C77" w14:textId="77777777" w:rsidR="001F4523" w:rsidRDefault="00EA1C52">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C6479D6" w14:textId="77777777" w:rsidR="001F4523" w:rsidRDefault="00EA1C52">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5A2E0F5" w14:textId="66251183"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D876A3">
              <w:rPr>
                <w:rFonts w:ascii="DejaVu Sans" w:eastAsia="DejaVu Sans" w:hAnsi="DejaVu Sans" w:cs="DejaVu Sans"/>
                <w:color w:val="000000"/>
                <w:sz w:val="18"/>
                <w:szCs w:val="18"/>
              </w:rPr>
              <w:t>417-441</w:t>
            </w:r>
          </w:p>
        </w:tc>
      </w:tr>
      <w:tr w:rsidR="001F4523" w14:paraId="06A327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0FF451" w14:textId="77777777" w:rsidR="001F4523" w:rsidRDefault="00EA1C52">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91C97AC" w14:textId="77777777" w:rsidR="001F4523" w:rsidRDefault="00EA1C52">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8F38FED" w14:textId="77777777" w:rsidR="001F4523" w:rsidRDefault="00EA1C52">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12E56D6A" w14:textId="54CF1B61"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0E4E36">
              <w:rPr>
                <w:rFonts w:ascii="DejaVu Sans" w:eastAsia="DejaVu Sans" w:hAnsi="DejaVu Sans" w:cs="DejaVu Sans"/>
                <w:color w:val="000000"/>
                <w:sz w:val="18"/>
                <w:szCs w:val="18"/>
              </w:rPr>
              <w:t>385-387</w:t>
            </w:r>
          </w:p>
        </w:tc>
      </w:tr>
      <w:tr w:rsidR="001F4523" w14:paraId="55782A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3777C4" w14:textId="77777777" w:rsidR="001F4523" w:rsidRDefault="00EA1C52">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6FA5D57" w14:textId="77777777" w:rsidR="001F4523" w:rsidRDefault="00EA1C52">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DDBA2DB" w14:textId="77777777" w:rsidR="001F4523" w:rsidRDefault="00EA1C52">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E0373A4" w14:textId="77777777" w:rsidR="001F4523" w:rsidRDefault="00EA1C52">
            <w:pPr>
              <w:spacing w:before="100" w:after="100"/>
              <w:ind w:left="100" w:right="100"/>
              <w:jc w:val="center"/>
            </w:pPr>
            <w:r>
              <w:rPr>
                <w:rFonts w:ascii="DejaVu Sans" w:eastAsia="DejaVu Sans" w:hAnsi="DejaVu Sans" w:cs="DejaVu Sans"/>
                <w:color w:val="000000"/>
                <w:sz w:val="18"/>
                <w:szCs w:val="18"/>
              </w:rPr>
              <w:t>N/A</w:t>
            </w:r>
          </w:p>
        </w:tc>
      </w:tr>
      <w:tr w:rsidR="001F4523" w14:paraId="189C747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FE8FDF" w14:textId="77777777" w:rsidR="001F4523" w:rsidRDefault="00EA1C5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9E2468A"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68B8DE98"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404B7B" w14:textId="77777777" w:rsidR="001F4523" w:rsidRDefault="001F4523">
            <w:pPr>
              <w:spacing w:before="100" w:after="100"/>
              <w:ind w:left="100" w:right="100"/>
              <w:jc w:val="center"/>
            </w:pPr>
          </w:p>
        </w:tc>
      </w:tr>
      <w:tr w:rsidR="001F4523" w14:paraId="676971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2DD233" w14:textId="77777777" w:rsidR="001F4523" w:rsidRDefault="00EA1C5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9E5D2DC" w14:textId="77777777" w:rsidR="001F4523" w:rsidRDefault="00EA1C52">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0D6FDB7" w14:textId="77777777" w:rsidR="001F4523" w:rsidRDefault="00EA1C52">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2D02D5F" w14:textId="664CFA05"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8959F6">
              <w:rPr>
                <w:rFonts w:ascii="DejaVu Sans" w:eastAsia="DejaVu Sans" w:hAnsi="DejaVu Sans" w:cs="DejaVu Sans"/>
                <w:color w:val="000000"/>
                <w:sz w:val="18"/>
                <w:szCs w:val="18"/>
              </w:rPr>
              <w:t>444-547</w:t>
            </w:r>
          </w:p>
        </w:tc>
      </w:tr>
      <w:tr w:rsidR="001F4523" w14:paraId="661BA31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3407D19"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6C0C12ED" w14:textId="77777777" w:rsidR="001F4523" w:rsidRDefault="00EA1C52">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63F0F0D" w14:textId="77777777" w:rsidR="001F4523" w:rsidRDefault="00EA1C52">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C31306D" w14:textId="0679358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B37977">
              <w:rPr>
                <w:rFonts w:ascii="DejaVu Sans" w:eastAsia="DejaVu Sans" w:hAnsi="DejaVu Sans" w:cs="DejaVu Sans"/>
                <w:color w:val="000000"/>
                <w:sz w:val="18"/>
                <w:szCs w:val="18"/>
              </w:rPr>
              <w:t>625-</w:t>
            </w:r>
            <w:r w:rsidR="00380157">
              <w:rPr>
                <w:rFonts w:ascii="DejaVu Sans" w:eastAsia="DejaVu Sans" w:hAnsi="DejaVu Sans" w:cs="DejaVu Sans"/>
                <w:color w:val="000000"/>
                <w:sz w:val="18"/>
                <w:szCs w:val="18"/>
              </w:rPr>
              <w:t>646</w:t>
            </w:r>
          </w:p>
        </w:tc>
      </w:tr>
      <w:tr w:rsidR="001F4523" w14:paraId="57B79E1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4D3706"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2644B075" w14:textId="77777777" w:rsidR="001F4523" w:rsidRDefault="00EA1C52">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43232B9" w14:textId="77777777" w:rsidR="001F4523" w:rsidRDefault="00EA1C52">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4D0C238" w14:textId="189AA26B"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380157">
              <w:rPr>
                <w:rFonts w:ascii="DejaVu Sans" w:eastAsia="DejaVu Sans" w:hAnsi="DejaVu Sans" w:cs="DejaVu Sans"/>
                <w:color w:val="000000"/>
                <w:sz w:val="18"/>
                <w:szCs w:val="18"/>
              </w:rPr>
              <w:t>625-</w:t>
            </w:r>
            <w:r w:rsidR="004A080C">
              <w:rPr>
                <w:rFonts w:ascii="DejaVu Sans" w:eastAsia="DejaVu Sans" w:hAnsi="DejaVu Sans" w:cs="DejaVu Sans"/>
                <w:color w:val="000000"/>
                <w:sz w:val="18"/>
                <w:szCs w:val="18"/>
              </w:rPr>
              <w:t>628</w:t>
            </w:r>
          </w:p>
        </w:tc>
      </w:tr>
      <w:tr w:rsidR="001F4523" w14:paraId="31A3091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3961C1"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4667EAD3" w14:textId="77777777" w:rsidR="001F4523" w:rsidRDefault="00EA1C52">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BA885F5" w14:textId="77777777" w:rsidR="001F4523" w:rsidRDefault="00EA1C52">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B27D1A9" w14:textId="37D75EAB"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2B1AF4">
              <w:rPr>
                <w:rFonts w:ascii="DejaVu Sans" w:eastAsia="DejaVu Sans" w:hAnsi="DejaVu Sans" w:cs="DejaVu Sans"/>
                <w:color w:val="000000"/>
                <w:sz w:val="18"/>
                <w:szCs w:val="18"/>
              </w:rPr>
              <w:t>599-615</w:t>
            </w:r>
          </w:p>
        </w:tc>
      </w:tr>
      <w:tr w:rsidR="001F4523" w14:paraId="65ED74F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9FFF15" w14:textId="77777777" w:rsidR="001F4523" w:rsidRDefault="00EA1C52">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309B905"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370BE057"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AA362E" w14:textId="77777777" w:rsidR="001F4523" w:rsidRDefault="001F4523">
            <w:pPr>
              <w:spacing w:before="100" w:after="100"/>
              <w:ind w:left="100" w:right="100"/>
              <w:jc w:val="center"/>
            </w:pPr>
          </w:p>
        </w:tc>
      </w:tr>
      <w:tr w:rsidR="001F4523" w14:paraId="7121630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AD74BC" w14:textId="77777777" w:rsidR="001F4523" w:rsidRDefault="00EA1C52">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66428F0" w14:textId="77777777" w:rsidR="001F4523" w:rsidRDefault="00EA1C52">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B835474" w14:textId="77777777" w:rsidR="001F4523" w:rsidRDefault="00EA1C52">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84BDB1A" w14:textId="1EF5BB2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F4643E">
              <w:rPr>
                <w:rFonts w:ascii="DejaVu Sans" w:eastAsia="DejaVu Sans" w:hAnsi="DejaVu Sans" w:cs="DejaVu Sans"/>
                <w:color w:val="000000"/>
                <w:sz w:val="18"/>
                <w:szCs w:val="18"/>
              </w:rPr>
              <w:t>62</w:t>
            </w:r>
          </w:p>
        </w:tc>
      </w:tr>
      <w:tr w:rsidR="001F4523" w14:paraId="273FBFE0"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8E1545F"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676E7CFA" w14:textId="77777777" w:rsidR="001F4523" w:rsidRDefault="00EA1C52">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4BD7311" w14:textId="77777777" w:rsidR="001F4523" w:rsidRDefault="00EA1C52">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2F40A66" w14:textId="77777777" w:rsidR="001F4523" w:rsidRDefault="00EA1C52">
            <w:pPr>
              <w:spacing w:before="100" w:after="100"/>
              <w:ind w:left="100" w:right="100"/>
              <w:jc w:val="center"/>
            </w:pPr>
            <w:r>
              <w:rPr>
                <w:rFonts w:ascii="DejaVu Sans" w:eastAsia="DejaVu Sans" w:hAnsi="DejaVu Sans" w:cs="DejaVu Sans"/>
                <w:color w:val="000000"/>
                <w:sz w:val="18"/>
                <w:szCs w:val="18"/>
              </w:rPr>
              <w:t>N/A</w:t>
            </w:r>
          </w:p>
        </w:tc>
      </w:tr>
      <w:tr w:rsidR="001F4523" w14:paraId="0DDFE64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B0BF87" w14:textId="77777777" w:rsidR="001F4523" w:rsidRDefault="001F4523">
            <w:pPr>
              <w:spacing w:before="100" w:after="100"/>
              <w:ind w:left="100" w:right="100"/>
            </w:pPr>
          </w:p>
        </w:tc>
        <w:tc>
          <w:tcPr>
            <w:tcW w:w="0" w:type="auto"/>
            <w:shd w:val="clear" w:color="auto" w:fill="FFFFFF"/>
            <w:tcMar>
              <w:top w:w="0" w:type="dxa"/>
              <w:left w:w="0" w:type="dxa"/>
              <w:bottom w:w="0" w:type="dxa"/>
              <w:right w:w="0" w:type="dxa"/>
            </w:tcMar>
          </w:tcPr>
          <w:p w14:paraId="3EB07F00" w14:textId="77777777" w:rsidR="001F4523" w:rsidRDefault="00EA1C52">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404FE7E" w14:textId="77777777" w:rsidR="001F4523" w:rsidRDefault="00EA1C52">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EA3D2EF" w14:textId="77777777" w:rsidR="001F4523" w:rsidRDefault="00EA1C52">
            <w:pPr>
              <w:spacing w:before="100" w:after="100"/>
              <w:ind w:left="100" w:right="100"/>
              <w:jc w:val="center"/>
            </w:pPr>
            <w:r>
              <w:rPr>
                <w:rFonts w:ascii="DejaVu Sans" w:eastAsia="DejaVu Sans" w:hAnsi="DejaVu Sans" w:cs="DejaVu Sans"/>
                <w:color w:val="000000"/>
                <w:sz w:val="18"/>
                <w:szCs w:val="18"/>
              </w:rPr>
              <w:t>N/A</w:t>
            </w:r>
          </w:p>
        </w:tc>
      </w:tr>
      <w:tr w:rsidR="001F4523" w14:paraId="5638205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920842" w14:textId="77777777" w:rsidR="001F4523" w:rsidRDefault="00EA1C52">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A53BD58" w14:textId="77777777" w:rsidR="001F4523" w:rsidRDefault="00EA1C52">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993ABFD" w14:textId="77777777" w:rsidR="001F4523" w:rsidRDefault="00EA1C52">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139ECA3" w14:textId="03328AA9"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B96610">
              <w:rPr>
                <w:rFonts w:ascii="DejaVu Sans" w:eastAsia="DejaVu Sans" w:hAnsi="DejaVu Sans" w:cs="DejaVu Sans"/>
                <w:color w:val="000000"/>
                <w:sz w:val="18"/>
                <w:szCs w:val="18"/>
              </w:rPr>
              <w:t>666-</w:t>
            </w:r>
            <w:r w:rsidR="003D4301">
              <w:rPr>
                <w:rFonts w:ascii="DejaVu Sans" w:eastAsia="DejaVu Sans" w:hAnsi="DejaVu Sans" w:cs="DejaVu Sans"/>
                <w:color w:val="000000"/>
                <w:sz w:val="18"/>
                <w:szCs w:val="18"/>
              </w:rPr>
              <w:t>669</w:t>
            </w:r>
          </w:p>
        </w:tc>
      </w:tr>
      <w:tr w:rsidR="001F4523" w14:paraId="146AF0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3DEF57" w14:textId="77777777" w:rsidR="001F4523" w:rsidRDefault="00EA1C52">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D13C3DB" w14:textId="77777777" w:rsidR="001F4523" w:rsidRDefault="00EA1C52">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A4D8DEF" w14:textId="77777777" w:rsidR="001F4523" w:rsidRDefault="00EA1C52">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C4B00CF" w14:textId="25EB5596"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3D4301">
              <w:rPr>
                <w:rFonts w:ascii="DejaVu Sans" w:eastAsia="DejaVu Sans" w:hAnsi="DejaVu Sans" w:cs="DejaVu Sans"/>
                <w:color w:val="000000"/>
                <w:sz w:val="18"/>
                <w:szCs w:val="18"/>
              </w:rPr>
              <w:t>664-665</w:t>
            </w:r>
          </w:p>
        </w:tc>
      </w:tr>
      <w:tr w:rsidR="001F4523" w14:paraId="6498374C"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58AB6E4" w14:textId="77777777" w:rsidR="001F4523" w:rsidRDefault="00EA1C52">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5973CAC" w14:textId="77777777" w:rsidR="001F4523" w:rsidRDefault="00EA1C52">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5FF3EEA" w14:textId="77777777" w:rsidR="001F4523" w:rsidRDefault="00EA1C52">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C1D8C33" w14:textId="0C1B12E2" w:rsidR="001F4523" w:rsidRDefault="00EA1C52">
            <w:pPr>
              <w:spacing w:before="100" w:after="100"/>
              <w:ind w:left="100" w:right="100"/>
              <w:jc w:val="center"/>
            </w:pPr>
            <w:r>
              <w:rPr>
                <w:rFonts w:ascii="DejaVu Sans" w:eastAsia="DejaVu Sans" w:hAnsi="DejaVu Sans" w:cs="DejaVu Sans"/>
                <w:color w:val="000000"/>
                <w:sz w:val="18"/>
                <w:szCs w:val="18"/>
              </w:rPr>
              <w:t xml:space="preserve">Line </w:t>
            </w:r>
            <w:r w:rsidR="003F343C">
              <w:rPr>
                <w:rFonts w:ascii="DejaVu Sans" w:eastAsia="DejaVu Sans" w:hAnsi="DejaVu Sans" w:cs="DejaVu Sans"/>
                <w:color w:val="000000"/>
                <w:sz w:val="18"/>
                <w:szCs w:val="18"/>
              </w:rPr>
              <w:t>662-663</w:t>
            </w:r>
          </w:p>
        </w:tc>
      </w:tr>
    </w:tbl>
    <w:p w14:paraId="3E8E5658" w14:textId="77777777" w:rsidR="001F4523" w:rsidRDefault="001F4523">
      <w:pPr>
        <w:pStyle w:val="Heading5"/>
      </w:pPr>
      <w:bookmarkStart w:id="1" w:name="section"/>
    </w:p>
    <w:p w14:paraId="759351D8" w14:textId="77777777" w:rsidR="001F4523" w:rsidRDefault="00EA1C52">
      <w:pPr>
        <w:pStyle w:val="Heading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925"/>
        <w:gridCol w:w="542"/>
        <w:gridCol w:w="9225"/>
        <w:gridCol w:w="1248"/>
      </w:tblGrid>
      <w:tr w:rsidR="001F4523" w14:paraId="22AA791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FB7D08B" w14:textId="77777777" w:rsidR="001F4523" w:rsidRDefault="00EA1C52">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9C82EC0" w14:textId="77777777" w:rsidR="001F4523" w:rsidRDefault="00EA1C52">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FB655D0" w14:textId="77777777" w:rsidR="001F4523" w:rsidRDefault="00EA1C52">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106F324" w14:textId="77777777" w:rsidR="001F4523" w:rsidRDefault="00EA1C52">
            <w:pPr>
              <w:spacing w:before="100" w:after="100"/>
              <w:ind w:left="100" w:right="100"/>
              <w:jc w:val="center"/>
            </w:pPr>
            <w:r>
              <w:rPr>
                <w:rFonts w:ascii="DejaVu Sans" w:eastAsia="DejaVu Sans" w:hAnsi="DejaVu Sans" w:cs="DejaVu Sans"/>
                <w:b/>
                <w:color w:val="FFFFFF"/>
                <w:sz w:val="18"/>
                <w:szCs w:val="18"/>
              </w:rPr>
              <w:t>Reported?</w:t>
            </w:r>
          </w:p>
        </w:tc>
      </w:tr>
      <w:tr w:rsidR="001F4523" w14:paraId="05B59ED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F4D029" w14:textId="77777777" w:rsidR="001F4523" w:rsidRDefault="00EA1C5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AE27615"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6CD8DE84"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DD5FEB" w14:textId="77777777" w:rsidR="001F4523" w:rsidRDefault="001F4523">
            <w:pPr>
              <w:spacing w:before="100" w:after="100"/>
              <w:ind w:left="100" w:right="100"/>
              <w:jc w:val="center"/>
            </w:pPr>
          </w:p>
        </w:tc>
      </w:tr>
      <w:tr w:rsidR="001F4523" w14:paraId="1ABAEF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9BDAED" w14:textId="77777777" w:rsidR="001F4523" w:rsidRDefault="00EA1C52">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D2A85BF" w14:textId="77777777" w:rsidR="001F4523" w:rsidRDefault="00EA1C52">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359CD72" w14:textId="77777777" w:rsidR="001F4523" w:rsidRDefault="00EA1C52">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72B7F2F"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6857B5D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8AF775" w14:textId="77777777" w:rsidR="001F4523" w:rsidRDefault="00EA1C52">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3E43EAEB"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4E9801AD"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852E8D" w14:textId="77777777" w:rsidR="001F4523" w:rsidRDefault="001F4523">
            <w:pPr>
              <w:spacing w:before="100" w:after="100"/>
              <w:ind w:left="100" w:right="100"/>
              <w:jc w:val="center"/>
            </w:pPr>
          </w:p>
        </w:tc>
      </w:tr>
      <w:tr w:rsidR="001F4523" w14:paraId="5F035A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E87C36" w14:textId="77777777" w:rsidR="001F4523" w:rsidRDefault="00EA1C52">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CF1DB6F" w14:textId="77777777" w:rsidR="001F4523" w:rsidRDefault="00EA1C52">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57C3DE3" w14:textId="77777777" w:rsidR="001F4523" w:rsidRDefault="00EA1C52">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A5F2460"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44035AC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C05CB2" w14:textId="77777777" w:rsidR="001F4523" w:rsidRDefault="00EA1C52">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4B0DECC"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2060128D"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B467EB" w14:textId="77777777" w:rsidR="001F4523" w:rsidRDefault="001F4523">
            <w:pPr>
              <w:spacing w:before="100" w:after="100"/>
              <w:ind w:left="100" w:right="100"/>
              <w:jc w:val="center"/>
            </w:pPr>
          </w:p>
        </w:tc>
      </w:tr>
      <w:tr w:rsidR="001F4523" w14:paraId="645ECA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BEEEF8" w14:textId="77777777" w:rsidR="001F4523" w:rsidRDefault="00EA1C52">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AE27609" w14:textId="77777777" w:rsidR="001F4523" w:rsidRDefault="00EA1C52">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CD71E39" w14:textId="77777777" w:rsidR="001F4523" w:rsidRDefault="00EA1C52">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3AF3A5D"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15BCEEB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8A186A" w14:textId="77777777" w:rsidR="001F4523" w:rsidRDefault="00EA1C52">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3D7648A" w14:textId="77777777" w:rsidR="001F4523" w:rsidRDefault="00EA1C52">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938C74A" w14:textId="77777777" w:rsidR="001F4523" w:rsidRDefault="00EA1C52">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24254D3"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58E23D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1E573F" w14:textId="77777777" w:rsidR="001F4523" w:rsidRDefault="00EA1C52">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0305B5ED" w14:textId="77777777" w:rsidR="001F4523" w:rsidRDefault="00EA1C52">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D20F4C1" w14:textId="77777777" w:rsidR="001F4523" w:rsidRDefault="00EA1C52">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45A57AC"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701A086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6C1069" w14:textId="77777777" w:rsidR="001F4523" w:rsidRDefault="00EA1C5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EBE9724" w14:textId="77777777" w:rsidR="001F4523" w:rsidRDefault="00EA1C52">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0B8F176" w14:textId="77777777" w:rsidR="001F4523" w:rsidRDefault="00EA1C52">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213E3E2"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1B8E1BA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C227B3" w14:textId="77777777" w:rsidR="001F4523" w:rsidRDefault="00EA1C52">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079B94D"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58C66616"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472CCA" w14:textId="77777777" w:rsidR="001F4523" w:rsidRDefault="001F4523">
            <w:pPr>
              <w:spacing w:before="100" w:after="100"/>
              <w:ind w:left="100" w:right="100"/>
              <w:jc w:val="center"/>
            </w:pPr>
          </w:p>
        </w:tc>
      </w:tr>
      <w:tr w:rsidR="001F4523" w14:paraId="680C96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C86A9B" w14:textId="77777777" w:rsidR="001F4523" w:rsidRDefault="00EA1C52">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4AE7CF8" w14:textId="77777777" w:rsidR="001F4523" w:rsidRDefault="00EA1C52">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4FD2CEF" w14:textId="77777777" w:rsidR="001F4523" w:rsidRDefault="00EA1C52">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FB18372"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61D286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EB81BD" w14:textId="77777777" w:rsidR="001F4523" w:rsidRDefault="00EA1C52">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6DD0D9E" w14:textId="77777777" w:rsidR="001F4523" w:rsidRDefault="00EA1C52">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9605E10" w14:textId="77777777" w:rsidR="001F4523" w:rsidRDefault="00EA1C52">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1054270"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339BDCF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703F62" w14:textId="77777777" w:rsidR="001F4523" w:rsidRDefault="00EA1C52">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13C7090"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46B7159C"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C4DE94" w14:textId="77777777" w:rsidR="001F4523" w:rsidRDefault="001F4523">
            <w:pPr>
              <w:spacing w:before="100" w:after="100"/>
              <w:ind w:left="100" w:right="100"/>
              <w:jc w:val="center"/>
            </w:pPr>
          </w:p>
        </w:tc>
      </w:tr>
      <w:tr w:rsidR="001F4523" w14:paraId="71F659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789351" w14:textId="77777777" w:rsidR="001F4523" w:rsidRDefault="00EA1C52">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15B89559" w14:textId="77777777" w:rsidR="001F4523" w:rsidRDefault="00EA1C52">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54621D0" w14:textId="77777777" w:rsidR="001F4523" w:rsidRDefault="00EA1C52">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4E8C2864" w14:textId="77777777" w:rsidR="001F4523" w:rsidRDefault="00EA1C52">
            <w:pPr>
              <w:spacing w:before="100" w:after="100"/>
              <w:ind w:left="100" w:right="100"/>
              <w:jc w:val="center"/>
            </w:pPr>
            <w:r>
              <w:rPr>
                <w:rFonts w:ascii="DejaVu Sans" w:eastAsia="DejaVu Sans" w:hAnsi="DejaVu Sans" w:cs="DejaVu Sans"/>
                <w:color w:val="000000"/>
                <w:sz w:val="18"/>
                <w:szCs w:val="18"/>
              </w:rPr>
              <w:t>No</w:t>
            </w:r>
          </w:p>
        </w:tc>
      </w:tr>
      <w:tr w:rsidR="001F4523" w14:paraId="2F0E82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D53150" w14:textId="77777777" w:rsidR="001F4523" w:rsidRDefault="00EA1C52">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17D1966B" w14:textId="77777777" w:rsidR="001F4523" w:rsidRDefault="00EA1C52">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5E843DDE" w14:textId="77777777" w:rsidR="001F4523" w:rsidRDefault="00EA1C52">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24653EE"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r w:rsidR="001F4523" w14:paraId="1E2B2D1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B5A0DE" w14:textId="77777777" w:rsidR="001F4523" w:rsidRDefault="00EA1C52">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4E94AB4" w14:textId="77777777" w:rsidR="001F4523" w:rsidRDefault="001F4523">
            <w:pPr>
              <w:spacing w:before="100" w:after="100"/>
              <w:ind w:left="100" w:right="100"/>
              <w:jc w:val="center"/>
            </w:pPr>
          </w:p>
        </w:tc>
        <w:tc>
          <w:tcPr>
            <w:tcW w:w="0" w:type="auto"/>
            <w:shd w:val="clear" w:color="auto" w:fill="FFFFCC"/>
            <w:tcMar>
              <w:top w:w="0" w:type="dxa"/>
              <w:left w:w="0" w:type="dxa"/>
              <w:bottom w:w="0" w:type="dxa"/>
              <w:right w:w="0" w:type="dxa"/>
            </w:tcMar>
          </w:tcPr>
          <w:p w14:paraId="04E39E01" w14:textId="77777777" w:rsidR="001F4523" w:rsidRDefault="001F452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315233" w14:textId="77777777" w:rsidR="001F4523" w:rsidRDefault="001F4523">
            <w:pPr>
              <w:spacing w:before="100" w:after="100"/>
              <w:ind w:left="100" w:right="100"/>
              <w:jc w:val="center"/>
            </w:pPr>
          </w:p>
        </w:tc>
      </w:tr>
      <w:tr w:rsidR="001F4523" w14:paraId="1F565A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6DBEE4" w14:textId="77777777" w:rsidR="001F4523" w:rsidRDefault="00EA1C52">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241347B" w14:textId="77777777" w:rsidR="001F4523" w:rsidRDefault="00EA1C52">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A870BB5" w14:textId="77777777" w:rsidR="001F4523" w:rsidRDefault="00EA1C52">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9D8DB00" w14:textId="77777777" w:rsidR="001F4523" w:rsidRDefault="00EA1C52">
            <w:pPr>
              <w:spacing w:before="100" w:after="100"/>
              <w:ind w:left="100" w:right="100"/>
              <w:jc w:val="center"/>
            </w:pPr>
            <w:r>
              <w:rPr>
                <w:rFonts w:ascii="DejaVu Sans" w:eastAsia="DejaVu Sans" w:hAnsi="DejaVu Sans" w:cs="DejaVu Sans"/>
                <w:color w:val="000000"/>
                <w:sz w:val="18"/>
                <w:szCs w:val="18"/>
              </w:rPr>
              <w:t>No</w:t>
            </w:r>
          </w:p>
        </w:tc>
      </w:tr>
      <w:tr w:rsidR="001F4523" w14:paraId="5C976E3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EED09B4" w14:textId="77777777" w:rsidR="001F4523" w:rsidRDefault="00EA1C52">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69A12E8" w14:textId="77777777" w:rsidR="001F4523" w:rsidRDefault="00EA1C52">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FD44A4A" w14:textId="77777777" w:rsidR="001F4523" w:rsidRDefault="00EA1C52">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E32C409" w14:textId="77777777" w:rsidR="001F4523" w:rsidRDefault="00EA1C52">
            <w:pPr>
              <w:spacing w:before="100" w:after="100"/>
              <w:ind w:left="100" w:right="100"/>
              <w:jc w:val="center"/>
            </w:pPr>
            <w:r>
              <w:rPr>
                <w:rFonts w:ascii="DejaVu Sans" w:eastAsia="DejaVu Sans" w:hAnsi="DejaVu Sans" w:cs="DejaVu Sans"/>
                <w:color w:val="000000"/>
                <w:sz w:val="18"/>
                <w:szCs w:val="18"/>
              </w:rPr>
              <w:t>Yes</w:t>
            </w:r>
          </w:p>
        </w:tc>
      </w:tr>
    </w:tbl>
    <w:p w14:paraId="386C828F" w14:textId="77777777" w:rsidR="001F4523" w:rsidRDefault="00EA1C52">
      <w:pPr>
        <w:pStyle w:val="FirstParagraph"/>
      </w:pPr>
      <w:r>
        <w:t> </w:t>
      </w:r>
    </w:p>
    <w:p w14:paraId="35D97979" w14:textId="31819366" w:rsidR="001F4523" w:rsidRDefault="00EA1C52">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8">
        <w:r>
          <w:rPr>
            <w:rStyle w:val="Hyperlink"/>
          </w:rPr>
          <w:t>www.prisma-statement.org</w:t>
        </w:r>
      </w:hyperlink>
    </w:p>
    <w:bookmarkEnd w:id="2"/>
    <w:sectPr w:rsidR="001F4523" w:rsidSect="001314BE">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0243C" w14:textId="77777777" w:rsidR="00EA1C52" w:rsidRDefault="00EA1C52">
      <w:pPr>
        <w:spacing w:after="0"/>
      </w:pPr>
      <w:r>
        <w:separator/>
      </w:r>
    </w:p>
  </w:endnote>
  <w:endnote w:type="continuationSeparator" w:id="0">
    <w:p w14:paraId="6716B6B7" w14:textId="77777777" w:rsidR="00EA1C52" w:rsidRDefault="00EA1C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75D806DA" w14:textId="77777777" w:rsidR="00EA1C52" w:rsidRDefault="00EA1C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8BBCEC" w14:textId="77777777" w:rsidR="00EA1C52" w:rsidRDefault="00EA1C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BAC9D" w14:textId="77777777" w:rsidR="001F4523" w:rsidRDefault="00EA1C52">
      <w:r>
        <w:separator/>
      </w:r>
    </w:p>
  </w:footnote>
  <w:footnote w:type="continuationSeparator" w:id="0">
    <w:p w14:paraId="48A7E865" w14:textId="77777777" w:rsidR="001F4523" w:rsidRDefault="00EA1C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207EDD2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01947380">
    <w:abstractNumId w:val="1"/>
  </w:num>
  <w:num w:numId="2" w16cid:durableId="632633539">
    <w:abstractNumId w:val="0"/>
  </w:num>
  <w:num w:numId="3" w16cid:durableId="1038891365">
    <w:abstractNumId w:val="16"/>
  </w:num>
  <w:num w:numId="4" w16cid:durableId="2099867022">
    <w:abstractNumId w:val="16"/>
  </w:num>
  <w:num w:numId="5" w16cid:durableId="1273393546">
    <w:abstractNumId w:val="16"/>
  </w:num>
  <w:num w:numId="6" w16cid:durableId="503667674">
    <w:abstractNumId w:val="16"/>
  </w:num>
  <w:num w:numId="7" w16cid:durableId="8532208">
    <w:abstractNumId w:val="16"/>
  </w:num>
  <w:num w:numId="8" w16cid:durableId="1180435172">
    <w:abstractNumId w:val="16"/>
  </w:num>
  <w:num w:numId="9" w16cid:durableId="320932382">
    <w:abstractNumId w:val="14"/>
  </w:num>
  <w:num w:numId="10" w16cid:durableId="1344475158">
    <w:abstractNumId w:val="15"/>
  </w:num>
  <w:num w:numId="11" w16cid:durableId="825586226">
    <w:abstractNumId w:val="15"/>
  </w:num>
  <w:num w:numId="12" w16cid:durableId="908224379">
    <w:abstractNumId w:val="11"/>
  </w:num>
  <w:num w:numId="13" w16cid:durableId="2121679784">
    <w:abstractNumId w:val="9"/>
  </w:num>
  <w:num w:numId="14" w16cid:durableId="1239629805">
    <w:abstractNumId w:val="8"/>
  </w:num>
  <w:num w:numId="15" w16cid:durableId="249002399">
    <w:abstractNumId w:val="7"/>
  </w:num>
  <w:num w:numId="16" w16cid:durableId="250816194">
    <w:abstractNumId w:val="6"/>
  </w:num>
  <w:num w:numId="17" w16cid:durableId="857811544">
    <w:abstractNumId w:val="10"/>
  </w:num>
  <w:num w:numId="18" w16cid:durableId="970357171">
    <w:abstractNumId w:val="5"/>
  </w:num>
  <w:num w:numId="19" w16cid:durableId="1212958484">
    <w:abstractNumId w:val="4"/>
  </w:num>
  <w:num w:numId="20" w16cid:durableId="1978293311">
    <w:abstractNumId w:val="3"/>
  </w:num>
  <w:num w:numId="21" w16cid:durableId="814297533">
    <w:abstractNumId w:val="2"/>
  </w:num>
  <w:num w:numId="22" w16cid:durableId="1573926625">
    <w:abstractNumId w:val="17"/>
  </w:num>
  <w:num w:numId="23" w16cid:durableId="1069422093">
    <w:abstractNumId w:val="13"/>
  </w:num>
  <w:num w:numId="24" w16cid:durableId="435254197">
    <w:abstractNumId w:val="15"/>
  </w:num>
  <w:num w:numId="25" w16cid:durableId="7283866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523"/>
    <w:rsid w:val="000E4E36"/>
    <w:rsid w:val="00102804"/>
    <w:rsid w:val="00154CC1"/>
    <w:rsid w:val="0017620F"/>
    <w:rsid w:val="001815FF"/>
    <w:rsid w:val="001F4523"/>
    <w:rsid w:val="002B1AF4"/>
    <w:rsid w:val="002F33A2"/>
    <w:rsid w:val="00354F56"/>
    <w:rsid w:val="00380157"/>
    <w:rsid w:val="003D4301"/>
    <w:rsid w:val="003F343C"/>
    <w:rsid w:val="00405CF7"/>
    <w:rsid w:val="004102E8"/>
    <w:rsid w:val="00463E52"/>
    <w:rsid w:val="004A080C"/>
    <w:rsid w:val="005F6F2D"/>
    <w:rsid w:val="006B1B10"/>
    <w:rsid w:val="00715AFF"/>
    <w:rsid w:val="007B5449"/>
    <w:rsid w:val="007C1E47"/>
    <w:rsid w:val="00820C04"/>
    <w:rsid w:val="00823E48"/>
    <w:rsid w:val="00831794"/>
    <w:rsid w:val="008959F6"/>
    <w:rsid w:val="008D1350"/>
    <w:rsid w:val="0092792E"/>
    <w:rsid w:val="00A54A1D"/>
    <w:rsid w:val="00B37977"/>
    <w:rsid w:val="00B96610"/>
    <w:rsid w:val="00BC7338"/>
    <w:rsid w:val="00C063EF"/>
    <w:rsid w:val="00CB2E56"/>
    <w:rsid w:val="00D876A3"/>
    <w:rsid w:val="00E219B0"/>
    <w:rsid w:val="00E92FD5"/>
    <w:rsid w:val="00EA1C52"/>
    <w:rsid w:val="00ED432D"/>
    <w:rsid w:val="00F169B6"/>
    <w:rsid w:val="00F22D5C"/>
    <w:rsid w:val="00F4643E"/>
    <w:rsid w:val="00F60F90"/>
    <w:rsid w:val="00F74AA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DED9"/>
  <w15:docId w15:val="{50618E1F-84D3-E040-B204-EF1187440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aprilforrest/Downloads/www.prisma-statement.org"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18</Words>
  <Characters>86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pril Forrest</dc:creator>
  <cp:keywords/>
  <cp:lastModifiedBy>April Forrest</cp:lastModifiedBy>
  <cp:revision>2</cp:revision>
  <dcterms:created xsi:type="dcterms:W3CDTF">2025-03-07T17:47:00Z</dcterms:created>
  <dcterms:modified xsi:type="dcterms:W3CDTF">2025-03-0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MSIP_Label_a321a15a-c71d-40d3-b0cd-3b0ec0033fdd_Enabled">
    <vt:lpwstr>true</vt:lpwstr>
  </property>
  <property fmtid="{D5CDD505-2E9C-101B-9397-08002B2CF9AE}" pid="5" name="MSIP_Label_a321a15a-c71d-40d3-b0cd-3b0ec0033fdd_SetDate">
    <vt:lpwstr>2024-09-17T15:26:17Z</vt:lpwstr>
  </property>
  <property fmtid="{D5CDD505-2E9C-101B-9397-08002B2CF9AE}" pid="6" name="MSIP_Label_a321a15a-c71d-40d3-b0cd-3b0ec0033fdd_Method">
    <vt:lpwstr>Standard</vt:lpwstr>
  </property>
  <property fmtid="{D5CDD505-2E9C-101B-9397-08002B2CF9AE}" pid="7" name="MSIP_Label_a321a15a-c71d-40d3-b0cd-3b0ec0033fdd_Name">
    <vt:lpwstr>Restricted</vt:lpwstr>
  </property>
  <property fmtid="{D5CDD505-2E9C-101B-9397-08002B2CF9AE}" pid="8" name="MSIP_Label_a321a15a-c71d-40d3-b0cd-3b0ec0033fdd_SiteId">
    <vt:lpwstr>f89944b7-4a4e-4ea7-9156-3299f3411647</vt:lpwstr>
  </property>
  <property fmtid="{D5CDD505-2E9C-101B-9397-08002B2CF9AE}" pid="9" name="MSIP_Label_a321a15a-c71d-40d3-b0cd-3b0ec0033fdd_ActionId">
    <vt:lpwstr>decb104e-6e1a-4882-97c3-3909126a7aa6</vt:lpwstr>
  </property>
  <property fmtid="{D5CDD505-2E9C-101B-9397-08002B2CF9AE}" pid="10" name="MSIP_Label_a321a15a-c71d-40d3-b0cd-3b0ec0033fdd_ContentBits">
    <vt:lpwstr>0</vt:lpwstr>
  </property>
</Properties>
</file>